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47ECC" w14:textId="39D88651" w:rsidR="00213229" w:rsidRPr="00F00B6D" w:rsidRDefault="00614159">
      <w:pPr>
        <w:rPr>
          <w:rFonts w:ascii="Times New Roman" w:hAnsi="Times New Roman" w:cs="Times New Roman"/>
          <w:sz w:val="24"/>
          <w:szCs w:val="24"/>
          <w:u w:val="single"/>
        </w:rPr>
      </w:pPr>
      <w:r w:rsidRPr="00F00B6D">
        <w:rPr>
          <w:rFonts w:ascii="Times New Roman" w:hAnsi="Times New Roman" w:cs="Times New Roman"/>
          <w:sz w:val="24"/>
          <w:szCs w:val="24"/>
          <w:u w:val="single"/>
        </w:rPr>
        <w:t xml:space="preserve">Supplementary Table </w:t>
      </w:r>
      <w:r w:rsidR="002254AE">
        <w:rPr>
          <w:rFonts w:ascii="Times New Roman" w:hAnsi="Times New Roman" w:cs="Times New Roman"/>
          <w:sz w:val="24"/>
          <w:szCs w:val="24"/>
          <w:u w:val="single"/>
        </w:rPr>
        <w:t>S1</w:t>
      </w:r>
      <w:r w:rsidRPr="00F00B6D">
        <w:rPr>
          <w:rFonts w:ascii="Times New Roman" w:hAnsi="Times New Roman" w:cs="Times New Roman"/>
          <w:sz w:val="24"/>
          <w:szCs w:val="24"/>
          <w:u w:val="single"/>
        </w:rPr>
        <w:t xml:space="preserve"> - </w:t>
      </w:r>
      <w:r w:rsidR="00D917DC" w:rsidRPr="00F00B6D">
        <w:rPr>
          <w:rFonts w:ascii="Times New Roman" w:hAnsi="Times New Roman" w:cs="Times New Roman"/>
          <w:sz w:val="24"/>
          <w:szCs w:val="24"/>
          <w:u w:val="single"/>
        </w:rPr>
        <w:t>Antibod</w:t>
      </w:r>
      <w:r w:rsidR="00F00B6D">
        <w:rPr>
          <w:rFonts w:ascii="Times New Roman" w:hAnsi="Times New Roman" w:cs="Times New Roman"/>
          <w:sz w:val="24"/>
          <w:szCs w:val="24"/>
          <w:u w:val="single"/>
        </w:rPr>
        <w:t>y</w:t>
      </w:r>
      <w:r w:rsidR="00D917DC" w:rsidRPr="00F00B6D">
        <w:rPr>
          <w:rFonts w:ascii="Times New Roman" w:hAnsi="Times New Roman" w:cs="Times New Roman"/>
          <w:sz w:val="24"/>
          <w:szCs w:val="24"/>
          <w:u w:val="single"/>
        </w:rPr>
        <w:t xml:space="preserve"> List</w:t>
      </w:r>
    </w:p>
    <w:p w14:paraId="1F0BA7A9" w14:textId="1D2BC368" w:rsidR="00213229" w:rsidRPr="00F00B6D" w:rsidRDefault="00213229">
      <w:pPr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Style w:val="TableGrid"/>
        <w:tblW w:w="0" w:type="auto"/>
        <w:tblInd w:w="-856" w:type="dxa"/>
        <w:tblLook w:val="04A0" w:firstRow="1" w:lastRow="0" w:firstColumn="1" w:lastColumn="0" w:noHBand="0" w:noVBand="1"/>
      </w:tblPr>
      <w:tblGrid>
        <w:gridCol w:w="2839"/>
        <w:gridCol w:w="2123"/>
        <w:gridCol w:w="1501"/>
        <w:gridCol w:w="1585"/>
        <w:gridCol w:w="1824"/>
      </w:tblGrid>
      <w:tr w:rsidR="00213229" w:rsidRPr="00F00B6D" w14:paraId="409DCE58" w14:textId="77777777" w:rsidTr="00F00B6D">
        <w:tc>
          <w:tcPr>
            <w:tcW w:w="2839" w:type="dxa"/>
            <w:tcBorders>
              <w:bottom w:val="nil"/>
              <w:right w:val="nil"/>
            </w:tcBorders>
            <w:shd w:val="clear" w:color="auto" w:fill="D0CECE" w:themeFill="background2" w:themeFillShade="E6"/>
          </w:tcPr>
          <w:p w14:paraId="3EA5CA22" w14:textId="168933F6" w:rsidR="00213229" w:rsidRPr="00F00B6D" w:rsidRDefault="0021322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B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/ Cat. No.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9484A99" w14:textId="5B5AFCE9" w:rsidR="00213229" w:rsidRPr="00F00B6D" w:rsidRDefault="0021322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B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t/ Clonality</w:t>
            </w:r>
          </w:p>
        </w:tc>
        <w:tc>
          <w:tcPr>
            <w:tcW w:w="1501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562BE06" w14:textId="4FEB117E" w:rsidR="00213229" w:rsidRPr="00F00B6D" w:rsidRDefault="0021322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B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1585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B001665" w14:textId="5250343B" w:rsidR="00213229" w:rsidRPr="00F00B6D" w:rsidRDefault="0021322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B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type</w:t>
            </w:r>
          </w:p>
        </w:tc>
        <w:tc>
          <w:tcPr>
            <w:tcW w:w="1824" w:type="dxa"/>
            <w:tcBorders>
              <w:left w:val="nil"/>
              <w:bottom w:val="nil"/>
            </w:tcBorders>
            <w:shd w:val="clear" w:color="auto" w:fill="D0CECE" w:themeFill="background2" w:themeFillShade="E6"/>
          </w:tcPr>
          <w:p w14:paraId="1983732D" w14:textId="77777777" w:rsidR="00213229" w:rsidRDefault="0021322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B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  <w:p w14:paraId="1820E27F" w14:textId="0175A68F" w:rsidR="00F00B6D" w:rsidRPr="00F00B6D" w:rsidRDefault="00F00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13229" w:rsidRPr="00F00B6D" w14:paraId="390875A4" w14:textId="77777777" w:rsidTr="00F00B6D">
        <w:tc>
          <w:tcPr>
            <w:tcW w:w="2839" w:type="dxa"/>
            <w:tcBorders>
              <w:top w:val="nil"/>
              <w:bottom w:val="nil"/>
              <w:right w:val="nil"/>
            </w:tcBorders>
          </w:tcPr>
          <w:p w14:paraId="0101E641" w14:textId="0835D2ED" w:rsidR="00213229" w:rsidRPr="00F00B6D" w:rsidRDefault="00213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B6D">
              <w:rPr>
                <w:rFonts w:ascii="Times New Roman" w:hAnsi="Times New Roman" w:cs="Times New Roman"/>
                <w:sz w:val="24"/>
                <w:szCs w:val="24"/>
              </w:rPr>
              <w:t>Sigma-Aldrich/ MAB532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3D718252" w14:textId="77777777" w:rsidR="00213229" w:rsidRDefault="00213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B6D">
              <w:rPr>
                <w:rFonts w:ascii="Times New Roman" w:hAnsi="Times New Roman" w:cs="Times New Roman"/>
                <w:sz w:val="24"/>
                <w:szCs w:val="24"/>
              </w:rPr>
              <w:t>Mouse/ Monoclonal</w:t>
            </w:r>
          </w:p>
          <w:p w14:paraId="40EB0EC0" w14:textId="666B4CE3" w:rsidR="00F00B6D" w:rsidRPr="00F00B6D" w:rsidRDefault="00F00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4A1AC01" w14:textId="316DB58B" w:rsidR="00213229" w:rsidRPr="00F00B6D" w:rsidRDefault="00213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B6D">
              <w:rPr>
                <w:rFonts w:ascii="Times New Roman" w:hAnsi="Times New Roman" w:cs="Times New Roman"/>
                <w:sz w:val="24"/>
                <w:szCs w:val="24"/>
              </w:rPr>
              <w:t>Nesti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454B8FE3" w14:textId="4ECA7DEF" w:rsidR="00213229" w:rsidRPr="00F00B6D" w:rsidRDefault="00D22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B6D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</w:tcBorders>
          </w:tcPr>
          <w:p w14:paraId="19504F8C" w14:textId="14232862" w:rsidR="00213229" w:rsidRPr="00F00B6D" w:rsidRDefault="00213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B6D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213229" w:rsidRPr="00F00B6D" w14:paraId="744E0D44" w14:textId="77777777" w:rsidTr="00F00B6D">
        <w:tc>
          <w:tcPr>
            <w:tcW w:w="2839" w:type="dxa"/>
            <w:tcBorders>
              <w:top w:val="nil"/>
              <w:bottom w:val="nil"/>
              <w:right w:val="nil"/>
            </w:tcBorders>
          </w:tcPr>
          <w:p w14:paraId="1495EEDF" w14:textId="494E3E00" w:rsidR="00213229" w:rsidRPr="00F00B6D" w:rsidRDefault="00D22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B6D">
              <w:rPr>
                <w:rFonts w:ascii="Times New Roman" w:hAnsi="Times New Roman" w:cs="Times New Roman"/>
                <w:sz w:val="24"/>
                <w:szCs w:val="24"/>
              </w:rPr>
              <w:t>R&amp;D systems/ AF336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3E0A059" w14:textId="77777777" w:rsidR="00213229" w:rsidRDefault="00213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B6D">
              <w:rPr>
                <w:rFonts w:ascii="Times New Roman" w:hAnsi="Times New Roman" w:cs="Times New Roman"/>
                <w:sz w:val="24"/>
                <w:szCs w:val="24"/>
              </w:rPr>
              <w:t>Goat/ Polyclonal</w:t>
            </w:r>
          </w:p>
          <w:p w14:paraId="38D96C6B" w14:textId="77777777" w:rsidR="00F00B6D" w:rsidRDefault="00F00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F98FC4" w14:textId="7ACDCA8E" w:rsidR="00F00B6D" w:rsidRPr="00F00B6D" w:rsidRDefault="00F00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F0D393B" w14:textId="3DD330FF" w:rsidR="00213229" w:rsidRPr="00F00B6D" w:rsidRDefault="00213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B6D">
              <w:rPr>
                <w:rFonts w:ascii="Times New Roman" w:hAnsi="Times New Roman" w:cs="Times New Roman"/>
                <w:sz w:val="24"/>
                <w:szCs w:val="24"/>
              </w:rPr>
              <w:t>Sox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4F5E8D03" w14:textId="28540BD8" w:rsidR="00213229" w:rsidRPr="00F00B6D" w:rsidRDefault="00213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B6D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</w:tcBorders>
          </w:tcPr>
          <w:p w14:paraId="79595CE7" w14:textId="494854A8" w:rsidR="00213229" w:rsidRPr="00F00B6D" w:rsidRDefault="00D22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B6D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213229" w:rsidRPr="00F00B6D" w14:paraId="4BF67869" w14:textId="77777777" w:rsidTr="00F00B6D">
        <w:tc>
          <w:tcPr>
            <w:tcW w:w="2839" w:type="dxa"/>
            <w:tcBorders>
              <w:top w:val="nil"/>
              <w:bottom w:val="nil"/>
              <w:right w:val="nil"/>
            </w:tcBorders>
          </w:tcPr>
          <w:p w14:paraId="6981263C" w14:textId="1E157268" w:rsidR="00213229" w:rsidRPr="00F00B6D" w:rsidRDefault="00D22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B6D">
              <w:rPr>
                <w:rFonts w:ascii="Times New Roman" w:hAnsi="Times New Roman" w:cs="Times New Roman"/>
                <w:sz w:val="24"/>
                <w:szCs w:val="24"/>
              </w:rPr>
              <w:t>Sant Cruz/ sc36582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7A4C01F" w14:textId="77777777" w:rsidR="00213229" w:rsidRDefault="00D22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B6D">
              <w:rPr>
                <w:rFonts w:ascii="Times New Roman" w:hAnsi="Times New Roman" w:cs="Times New Roman"/>
                <w:sz w:val="24"/>
                <w:szCs w:val="24"/>
              </w:rPr>
              <w:t>Mouse/ Monoclonal</w:t>
            </w:r>
          </w:p>
          <w:p w14:paraId="1AA4CC4D" w14:textId="1B744C6D" w:rsidR="00F00B6D" w:rsidRPr="00F00B6D" w:rsidRDefault="00F00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F3E6D28" w14:textId="6DD56B02" w:rsidR="00213229" w:rsidRPr="00F00B6D" w:rsidRDefault="00D22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B6D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3787C012" w14:textId="100FE984" w:rsidR="00213229" w:rsidRPr="00F00B6D" w:rsidRDefault="00D22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B6D">
              <w:rPr>
                <w:rFonts w:ascii="Times New Roman" w:hAnsi="Times New Roman" w:cs="Times New Roman"/>
                <w:sz w:val="24"/>
                <w:szCs w:val="24"/>
              </w:rPr>
              <w:t>IgG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</w:tcBorders>
          </w:tcPr>
          <w:p w14:paraId="58EE606F" w14:textId="51C7FC25" w:rsidR="00213229" w:rsidRPr="00F00B6D" w:rsidRDefault="00D22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B6D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213229" w:rsidRPr="00F00B6D" w14:paraId="0942A79F" w14:textId="77777777" w:rsidTr="00F00B6D">
        <w:tc>
          <w:tcPr>
            <w:tcW w:w="2839" w:type="dxa"/>
            <w:tcBorders>
              <w:top w:val="nil"/>
              <w:right w:val="nil"/>
            </w:tcBorders>
          </w:tcPr>
          <w:p w14:paraId="4976382C" w14:textId="539CD666" w:rsidR="00213229" w:rsidRPr="00F00B6D" w:rsidRDefault="00D22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B6D">
              <w:rPr>
                <w:rFonts w:ascii="Times New Roman" w:hAnsi="Times New Roman" w:cs="Times New Roman"/>
                <w:sz w:val="24"/>
                <w:szCs w:val="24"/>
              </w:rPr>
              <w:t>Cell Signal/ 5741s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</w:tcPr>
          <w:p w14:paraId="5755DCA1" w14:textId="5A62188D" w:rsidR="00213229" w:rsidRPr="00F00B6D" w:rsidRDefault="00D22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B6D">
              <w:rPr>
                <w:rFonts w:ascii="Times New Roman" w:hAnsi="Times New Roman" w:cs="Times New Roman"/>
                <w:sz w:val="24"/>
                <w:szCs w:val="24"/>
              </w:rPr>
              <w:t>Rabbit/ Monoclonal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</w:tcPr>
          <w:p w14:paraId="13FDF4DE" w14:textId="16D1E6FC" w:rsidR="00213229" w:rsidRPr="00F00B6D" w:rsidRDefault="00D22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B6D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</w:tcPr>
          <w:p w14:paraId="4DBFDADD" w14:textId="12BB3F29" w:rsidR="00213229" w:rsidRPr="00F00B6D" w:rsidRDefault="00D22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B6D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1824" w:type="dxa"/>
            <w:tcBorders>
              <w:top w:val="nil"/>
              <w:left w:val="nil"/>
            </w:tcBorders>
          </w:tcPr>
          <w:p w14:paraId="10A79D1A" w14:textId="537D821B" w:rsidR="00213229" w:rsidRPr="00F00B6D" w:rsidRDefault="00D22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B6D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</w:tbl>
    <w:p w14:paraId="32F42B6C" w14:textId="77777777" w:rsidR="00213229" w:rsidRPr="00F46F76" w:rsidRDefault="00213229">
      <w:pPr>
        <w:rPr>
          <w:rFonts w:ascii="Times New Roman" w:hAnsi="Times New Roman" w:cs="Times New Roman"/>
          <w:u w:val="single"/>
        </w:rPr>
      </w:pPr>
    </w:p>
    <w:p w14:paraId="299F5B98" w14:textId="77777777" w:rsidR="00B1635E" w:rsidRDefault="00B1635E" w:rsidP="00614159">
      <w:pPr>
        <w:spacing w:line="480" w:lineRule="auto"/>
        <w:rPr>
          <w:rFonts w:ascii="Calibri" w:hAnsi="Calibri" w:cs="Calibri"/>
          <w:color w:val="000000"/>
        </w:rPr>
      </w:pPr>
    </w:p>
    <w:p w14:paraId="179D84E0" w14:textId="77777777" w:rsidR="00B1635E" w:rsidRDefault="00B1635E" w:rsidP="00614159">
      <w:pPr>
        <w:spacing w:line="480" w:lineRule="auto"/>
        <w:rPr>
          <w:rFonts w:ascii="Calibri" w:hAnsi="Calibri" w:cs="Calibri"/>
          <w:color w:val="000000"/>
        </w:rPr>
      </w:pPr>
    </w:p>
    <w:p w14:paraId="1590361A" w14:textId="77777777" w:rsidR="00B1635E" w:rsidRPr="00B1635E" w:rsidRDefault="00B1635E" w:rsidP="00614159">
      <w:pPr>
        <w:spacing w:line="480" w:lineRule="auto"/>
        <w:rPr>
          <w:rFonts w:ascii="Calibri" w:hAnsi="Calibri" w:cs="Calibri"/>
          <w:color w:val="000000"/>
        </w:rPr>
      </w:pPr>
    </w:p>
    <w:p w14:paraId="7D597F9A" w14:textId="77777777" w:rsidR="00614159" w:rsidRDefault="00614159"/>
    <w:sectPr w:rsidR="006141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7DC"/>
    <w:rsid w:val="001E6DB2"/>
    <w:rsid w:val="00213229"/>
    <w:rsid w:val="002254AE"/>
    <w:rsid w:val="00614159"/>
    <w:rsid w:val="006C5144"/>
    <w:rsid w:val="008551CF"/>
    <w:rsid w:val="0092635E"/>
    <w:rsid w:val="009C09A1"/>
    <w:rsid w:val="00B1635E"/>
    <w:rsid w:val="00D2268E"/>
    <w:rsid w:val="00D917DC"/>
    <w:rsid w:val="00F00B6D"/>
    <w:rsid w:val="00F46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D4693"/>
  <w15:chartTrackingRefBased/>
  <w15:docId w15:val="{CFC86789-F5D6-46C4-A15A-FC200FD57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</cp:lastModifiedBy>
  <cp:revision>2</cp:revision>
  <dcterms:created xsi:type="dcterms:W3CDTF">2023-08-05T14:07:00Z</dcterms:created>
  <dcterms:modified xsi:type="dcterms:W3CDTF">2023-08-05T14:07:00Z</dcterms:modified>
</cp:coreProperties>
</file>